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287" w:rsidRDefault="008414E9" w:rsidP="00422287">
      <w:pPr>
        <w:spacing w:beforeLines="50" w:before="120" w:afterLines="50" w:after="12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bookmarkStart w:id="0" w:name="_GoBack"/>
      <w:bookmarkEnd w:id="0"/>
      <w:r w:rsidR="00422287">
        <w:rPr>
          <w:rFonts w:ascii="Arial" w:hAnsi="Arial" w:cs="Arial"/>
          <w:b/>
          <w:sz w:val="22"/>
        </w:rPr>
        <w:t xml:space="preserve">Table </w:t>
      </w:r>
      <w:r w:rsidR="00422287">
        <w:rPr>
          <w:rFonts w:ascii="Arial" w:hAnsi="Arial" w:cs="Arial" w:hint="eastAsia"/>
          <w:b/>
          <w:sz w:val="22"/>
        </w:rPr>
        <w:t>1</w:t>
      </w:r>
      <w:r w:rsidR="00422287" w:rsidRPr="00D90662">
        <w:rPr>
          <w:rFonts w:ascii="Arial" w:hAnsi="Arial" w:cs="Arial"/>
          <w:sz w:val="22"/>
        </w:rPr>
        <w:t xml:space="preserve"> The </w:t>
      </w:r>
      <w:r w:rsidR="00422287">
        <w:rPr>
          <w:rFonts w:ascii="Arial" w:hAnsi="Arial" w:cs="Arial" w:hint="eastAsia"/>
          <w:sz w:val="22"/>
        </w:rPr>
        <w:t>information of SNPs in the microRNA precurs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1"/>
        <w:gridCol w:w="1496"/>
        <w:gridCol w:w="3625"/>
        <w:gridCol w:w="1877"/>
        <w:gridCol w:w="1377"/>
      </w:tblGrid>
      <w:tr w:rsidR="00422287" w:rsidRPr="00BA0157" w:rsidTr="001A393E">
        <w:trPr>
          <w:trHeight w:val="270"/>
          <w:tblHeader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  <w:t>Locatio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  <w:t>dbSNP ID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  <w:t>Allel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  <w:t>miRN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/>
                <w:bCs/>
                <w:kern w:val="0"/>
                <w:sz w:val="18"/>
                <w:szCs w:val="20"/>
              </w:rPr>
              <w:t>MAF</w:t>
            </w:r>
            <w:r w:rsidRPr="00B10397">
              <w:rPr>
                <w:rFonts w:ascii="Arial" w:hAnsi="Arial" w:cs="Arial" w:hint="eastAsia"/>
                <w:bCs/>
                <w:kern w:val="0"/>
                <w:sz w:val="18"/>
                <w:szCs w:val="20"/>
                <w:vertAlign w:val="superscript"/>
              </w:rPr>
              <w:t>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910164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46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81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66831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22a/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93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40218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66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77026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49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49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859992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94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74644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80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4166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52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237693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99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62038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76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82596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59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974537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9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2209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0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97306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8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6478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2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5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9775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2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72129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9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39946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8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75909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7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74373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1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08187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4766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92481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9241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1282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6029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8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08427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10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780931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3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90202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42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83565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07263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97772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05479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09836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8307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67251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8231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8850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159555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18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884005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975333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5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05972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4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38126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41681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8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02758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3a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54477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63678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78689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99115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7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6737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02423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17781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8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17781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8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8238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60844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se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85762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991304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h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410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24134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30-1/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40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1491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96a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87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2391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84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9195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46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99267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34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329934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26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710626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17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51349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4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85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006113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4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26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0483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99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8419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55b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92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38874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79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60923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09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59</w:t>
            </w: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987859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57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21277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53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4027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344764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0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33047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23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9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97171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9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7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86147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6b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3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95789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1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95892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2a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1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77231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30-1/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8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666011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7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0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39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9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535054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4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9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489955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0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03236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33816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25198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52549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8999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05694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9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47701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73531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31855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02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72584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25625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738066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23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747338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7729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2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5680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79640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9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78081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5479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38489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i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8657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53080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1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009419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065590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25295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3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3291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1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33692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5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36634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47936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58674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66433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42a/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7151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5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7264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73718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74514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20h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99307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06209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3024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3141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43531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49538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508646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02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544913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6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636147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97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85022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8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88028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4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98283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208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30164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5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38478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6429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69838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74927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0c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62545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73129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75962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2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89418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32766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22a/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69408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8860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27348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39726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75415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08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86321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397795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60451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61039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8746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0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88728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24513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30122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4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3565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610062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98207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98207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7422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8656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67606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019719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GCAGCUUUUCAAAGAGCUU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2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651156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48323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60303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7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35819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AGCUUCGGCAGCUUUUCA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2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5562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20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16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05-2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18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7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1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2a-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4778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87836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48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57859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75985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776776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781449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2029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9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43812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016658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9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matu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1091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66334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48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459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467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070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42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566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96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9581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Cs/>
                <w:kern w:val="0"/>
                <w:sz w:val="18"/>
                <w:szCs w:val="20"/>
              </w:rPr>
              <w:t>hsa-mir-27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58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78773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35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338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11435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9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1803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4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80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1148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bCs/>
                <w:kern w:val="0"/>
                <w:sz w:val="18"/>
                <w:szCs w:val="20"/>
              </w:rPr>
              <w:t>hsa-mir-130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66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9385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52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845075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200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7063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87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733958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10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72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97796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70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80391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47058A" w:rsidRDefault="00422287" w:rsidP="001A393E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47058A">
              <w:rPr>
                <w:rFonts w:ascii="Arial" w:hAnsi="Arial" w:cs="Arial"/>
                <w:b/>
                <w:kern w:val="0"/>
                <w:sz w:val="18"/>
                <w:szCs w:val="20"/>
              </w:rPr>
              <w:t>0.165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07096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99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5909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87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88340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7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779709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63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87340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8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70914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1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5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02079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41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29141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8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2401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21656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89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4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086188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7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23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81497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6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90652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96599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891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</w:rPr>
              <w:t>0.014</w:t>
            </w: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860281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9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466882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U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6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803590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1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7767519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18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1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10264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6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1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67178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7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1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92231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9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86035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0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82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6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7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15636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80397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8005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43904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0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742863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1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3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46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024576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3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06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51333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3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31004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89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7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7423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23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1197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8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496540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7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742057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14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74929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9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03753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58-1/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582767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7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4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0.0005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054905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067032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AA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6b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60674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171846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4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20579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41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25711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3046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6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8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275244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29425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32212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5a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32851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UA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46468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G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0a/b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56824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4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62687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13909793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37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2200860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1814008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4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56125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21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85537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80-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2857532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04374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395396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AAA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16b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398225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788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33-1/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788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33-1/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88945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91385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60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495232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18057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-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42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3567952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89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28122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151064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8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4555663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3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583574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7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592105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7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782423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7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80116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lastRenderedPageBreak/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5968499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195355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216500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3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255512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6274756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GGGUGG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29727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UUACUUUCA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a-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31274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44051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GGGUGG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152859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0a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263182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2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15966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36397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27383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UACU/-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48h-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44657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9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826059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20d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85353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3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2455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3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5538180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3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6132421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77036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327226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663b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666598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A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8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681286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80-4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8851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59412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U/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118-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9965448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G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12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017615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36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80268200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25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  <w:tr w:rsidR="00422287" w:rsidRPr="00BA0157" w:rsidTr="001A393E">
        <w:trPr>
          <w:trHeight w:val="27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in_loo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rs74864340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C/U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hsa-mir-550a-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287" w:rsidRPr="00BA0157" w:rsidRDefault="00422287" w:rsidP="001A393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 w:rsidRPr="00BA0157">
              <w:rPr>
                <w:rFonts w:ascii="Arial" w:hAnsi="Arial" w:cs="Arial"/>
                <w:kern w:val="0"/>
                <w:sz w:val="18"/>
                <w:szCs w:val="20"/>
              </w:rPr>
              <w:t>NA</w:t>
            </w:r>
          </w:p>
        </w:tc>
      </w:tr>
    </w:tbl>
    <w:p w:rsidR="00422287" w:rsidRDefault="00422287" w:rsidP="00422287">
      <w:pPr>
        <w:spacing w:beforeLines="50" w:before="120" w:afterLines="50" w:after="120"/>
        <w:rPr>
          <w:rFonts w:ascii="Arial" w:hAnsi="Arial" w:cs="Arial"/>
          <w:sz w:val="22"/>
        </w:rPr>
      </w:pPr>
      <w:r w:rsidRPr="00B10397">
        <w:rPr>
          <w:rFonts w:ascii="Arial" w:hAnsi="Arial" w:cs="Arial" w:hint="eastAsia"/>
          <w:bCs/>
          <w:kern w:val="0"/>
          <w:sz w:val="18"/>
          <w:szCs w:val="20"/>
          <w:vertAlign w:val="superscript"/>
        </w:rPr>
        <w:t>a</w:t>
      </w:r>
      <w:r>
        <w:rPr>
          <w:rFonts w:ascii="Arial" w:hAnsi="Arial" w:cs="Arial" w:hint="eastAsia"/>
          <w:bCs/>
          <w:kern w:val="0"/>
          <w:sz w:val="18"/>
          <w:szCs w:val="20"/>
          <w:vertAlign w:val="superscript"/>
        </w:rPr>
        <w:t xml:space="preserve"> </w:t>
      </w:r>
      <w:r>
        <w:rPr>
          <w:rFonts w:ascii="Arial" w:hAnsi="Arial" w:cs="Arial" w:hint="eastAsia"/>
          <w:sz w:val="22"/>
        </w:rPr>
        <w:t xml:space="preserve">MAF, minor allele frequency </w:t>
      </w:r>
      <w:r w:rsidRPr="00B40EEF">
        <w:rPr>
          <w:rFonts w:ascii="Arial" w:hAnsi="Arial" w:cs="Arial"/>
          <w:sz w:val="22"/>
        </w:rPr>
        <w:t>generated by the 1000 Genomes Project</w:t>
      </w:r>
      <w:r>
        <w:rPr>
          <w:rFonts w:ascii="Arial" w:hAnsi="Arial" w:cs="Arial" w:hint="eastAsia"/>
          <w:sz w:val="22"/>
        </w:rPr>
        <w:t xml:space="preserve">; NA, not </w:t>
      </w:r>
      <w:r>
        <w:rPr>
          <w:rFonts w:ascii="Arial" w:hAnsi="Arial" w:cs="Arial"/>
          <w:sz w:val="22"/>
        </w:rPr>
        <w:t>variable</w:t>
      </w:r>
      <w:r>
        <w:rPr>
          <w:rFonts w:ascii="Arial" w:hAnsi="Arial" w:cs="Arial" w:hint="eastAsia"/>
          <w:sz w:val="22"/>
        </w:rPr>
        <w:t>; the MAF</w:t>
      </w:r>
      <w:r>
        <w:rPr>
          <w:rFonts w:ascii="Arial" w:hAnsi="Arial" w:cs="Arial"/>
          <w:sz w:val="22"/>
        </w:rPr>
        <w:t>≥</w:t>
      </w:r>
      <w:r>
        <w:rPr>
          <w:rFonts w:ascii="Arial" w:hAnsi="Arial" w:cs="Arial" w:hint="eastAsia"/>
          <w:sz w:val="22"/>
        </w:rPr>
        <w:t>0.1 were in bold.</w:t>
      </w:r>
    </w:p>
    <w:p w:rsidR="00E71F30" w:rsidRDefault="00E71F30" w:rsidP="00422287"/>
    <w:sectPr w:rsidR="00E7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287"/>
    <w:rsid w:val="00422287"/>
    <w:rsid w:val="006222D2"/>
    <w:rsid w:val="008414E9"/>
    <w:rsid w:val="008A365B"/>
    <w:rsid w:val="00AC5E22"/>
    <w:rsid w:val="00E71F30"/>
    <w:rsid w:val="00EF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28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rsid w:val="0042228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highlight1">
    <w:name w:val="highlight1"/>
    <w:rsid w:val="00422287"/>
    <w:rPr>
      <w:shd w:val="clear" w:color="auto" w:fill="FFFF00"/>
    </w:rPr>
  </w:style>
  <w:style w:type="character" w:customStyle="1" w:styleId="javascript">
    <w:name w:val="javascript"/>
    <w:basedOn w:val="DefaultParagraphFont"/>
    <w:rsid w:val="00422287"/>
  </w:style>
  <w:style w:type="character" w:styleId="Hyperlink">
    <w:name w:val="Hyperlink"/>
    <w:uiPriority w:val="99"/>
    <w:rsid w:val="0042228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22287"/>
    <w:rPr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22287"/>
    <w:rPr>
      <w:rFonts w:ascii="Times New Roman" w:eastAsia="SimSun" w:hAnsi="Times New Roman" w:cs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422287"/>
    <w:rPr>
      <w:i w:val="0"/>
      <w:iCs w:val="0"/>
      <w:color w:val="CC0000"/>
    </w:rPr>
  </w:style>
  <w:style w:type="paragraph" w:styleId="Header">
    <w:name w:val="header"/>
    <w:basedOn w:val="Normal"/>
    <w:link w:val="HeaderChar"/>
    <w:uiPriority w:val="99"/>
    <w:unhideWhenUsed/>
    <w:rsid w:val="0042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287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2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287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28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rsid w:val="0042228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highlight1">
    <w:name w:val="highlight1"/>
    <w:rsid w:val="00422287"/>
    <w:rPr>
      <w:shd w:val="clear" w:color="auto" w:fill="FFFF00"/>
    </w:rPr>
  </w:style>
  <w:style w:type="character" w:customStyle="1" w:styleId="javascript">
    <w:name w:val="javascript"/>
    <w:basedOn w:val="DefaultParagraphFont"/>
    <w:rsid w:val="00422287"/>
  </w:style>
  <w:style w:type="character" w:styleId="Hyperlink">
    <w:name w:val="Hyperlink"/>
    <w:uiPriority w:val="99"/>
    <w:rsid w:val="0042228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22287"/>
    <w:rPr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22287"/>
    <w:rPr>
      <w:rFonts w:ascii="Times New Roman" w:eastAsia="SimSun" w:hAnsi="Times New Roman" w:cs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422287"/>
    <w:rPr>
      <w:i w:val="0"/>
      <w:iCs w:val="0"/>
      <w:color w:val="CC0000"/>
    </w:rPr>
  </w:style>
  <w:style w:type="paragraph" w:styleId="Header">
    <w:name w:val="header"/>
    <w:basedOn w:val="Normal"/>
    <w:link w:val="HeaderChar"/>
    <w:uiPriority w:val="99"/>
    <w:unhideWhenUsed/>
    <w:rsid w:val="0042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287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2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287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4</Words>
  <Characters>1131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3</cp:revision>
  <dcterms:created xsi:type="dcterms:W3CDTF">2017-12-19T02:18:00Z</dcterms:created>
  <dcterms:modified xsi:type="dcterms:W3CDTF">2018-01-02T03:03:00Z</dcterms:modified>
</cp:coreProperties>
</file>